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367"/>
        <w:tblW w:w="0" w:type="auto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5"/>
        <w:gridCol w:w="3308"/>
        <w:gridCol w:w="2813"/>
      </w:tblGrid>
      <w:tr w:rsidR="00301A2C" w:rsidRPr="00A4256A" w14:paraId="28134236" w14:textId="77777777" w:rsidTr="00301A2C">
        <w:trPr>
          <w:trHeight w:val="807"/>
        </w:trPr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8CEDEB" w14:textId="77777777" w:rsidR="00301A2C" w:rsidRPr="00A4256A" w:rsidRDefault="00301A2C" w:rsidP="00301A2C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487988790"/>
          </w:p>
        </w:tc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03168" w14:textId="77777777" w:rsidR="00301A2C" w:rsidRPr="00A4256A" w:rsidRDefault="00301A2C" w:rsidP="00301A2C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LS</w:t>
            </w:r>
            <w:r w:rsidRPr="00A4256A">
              <w:rPr>
                <w:rFonts w:ascii="Times New Roman" w:hAnsi="Times New Roman" w:cs="Times New Roman"/>
                <w:szCs w:val="21"/>
              </w:rPr>
              <w:t xml:space="preserve"> patient (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256A"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/>
                <w:szCs w:val="21"/>
              </w:rPr>
              <w:t xml:space="preserve"> 6</w:t>
            </w:r>
            <w:r w:rsidRPr="00A4256A">
              <w:rPr>
                <w:rFonts w:ascii="Times New Roman" w:hAnsi="Times New Roman" w:cs="Times New Roman"/>
                <w:szCs w:val="21"/>
              </w:rPr>
              <w:t>)</w:t>
            </w:r>
          </w:p>
          <w:p w14:paraId="3DC41EE0" w14:textId="77777777" w:rsidR="00301A2C" w:rsidRPr="00A4256A" w:rsidRDefault="00301A2C" w:rsidP="00301A2C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546BF3"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881150D" wp14:editId="5B11588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4290</wp:posOffset>
                      </wp:positionV>
                      <wp:extent cx="1562735" cy="0"/>
                      <wp:effectExtent l="10795" t="5080" r="7620" b="13970"/>
                      <wp:wrapNone/>
                      <wp:docPr id="2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6273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7BF392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" o:spid="_x0000_s1026" type="#_x0000_t32" style="position:absolute;left:0;text-align:left;margin-left:5.35pt;margin-top:2.7pt;width:123.0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"/>
                  </w:pict>
                </mc:Fallback>
              </mc:AlternateContent>
            </w:r>
            <w:r w:rsidRPr="00A4256A">
              <w:rPr>
                <w:rFonts w:ascii="Times New Roman" w:hAnsi="Times New Roman" w:cs="Times New Roman"/>
                <w:szCs w:val="21"/>
              </w:rPr>
              <w:t>Mean ± SD</w:t>
            </w:r>
          </w:p>
        </w:tc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E144C7" w14:textId="77777777" w:rsidR="00301A2C" w:rsidRPr="00A4256A" w:rsidRDefault="00301A2C" w:rsidP="00301A2C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ealthy </w:t>
            </w:r>
            <w:r w:rsidRPr="00A4256A">
              <w:rPr>
                <w:rFonts w:ascii="Times New Roman" w:hAnsi="Times New Roman" w:cs="Times New Roman"/>
                <w:szCs w:val="21"/>
              </w:rPr>
              <w:t>control (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256A"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/>
                <w:szCs w:val="21"/>
              </w:rPr>
              <w:t xml:space="preserve"> 4</w:t>
            </w:r>
            <w:r w:rsidRPr="00A4256A">
              <w:rPr>
                <w:rFonts w:ascii="Times New Roman" w:hAnsi="Times New Roman" w:cs="Times New Roman"/>
                <w:szCs w:val="21"/>
              </w:rPr>
              <w:t>)</w:t>
            </w:r>
          </w:p>
          <w:p w14:paraId="08185220" w14:textId="77777777" w:rsidR="00301A2C" w:rsidRPr="00A4256A" w:rsidRDefault="00301A2C" w:rsidP="00301A2C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546BF3"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37D4353" wp14:editId="378CA7A9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34290</wp:posOffset>
                      </wp:positionV>
                      <wp:extent cx="1562735" cy="0"/>
                      <wp:effectExtent l="8890" t="5080" r="9525" b="13970"/>
                      <wp:wrapNone/>
                      <wp:docPr id="1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6273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084244" id="AutoShape 3" o:spid="_x0000_s1026" type="#_x0000_t32" style="position:absolute;left:0;text-align:left;margin-left:5.35pt;margin-top:2.7pt;width:123.0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"/>
                  </w:pict>
                </mc:Fallback>
              </mc:AlternateContent>
            </w:r>
            <w:r w:rsidRPr="00A4256A">
              <w:rPr>
                <w:rFonts w:ascii="Times New Roman" w:hAnsi="Times New Roman" w:cs="Times New Roman"/>
                <w:szCs w:val="21"/>
              </w:rPr>
              <w:t>Mean ± SD</w:t>
            </w:r>
          </w:p>
        </w:tc>
      </w:tr>
      <w:tr w:rsidR="00301A2C" w:rsidRPr="00A4256A" w14:paraId="58EF0CFA" w14:textId="77777777" w:rsidTr="00301A2C">
        <w:tc>
          <w:tcPr>
            <w:tcW w:w="218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DFC805" w14:textId="77777777" w:rsidR="00301A2C" w:rsidRPr="00A4256A" w:rsidRDefault="00301A2C" w:rsidP="00301A2C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A4256A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3308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091658" w14:textId="77777777" w:rsidR="00301A2C" w:rsidRPr="00A4256A" w:rsidRDefault="00301A2C" w:rsidP="00301A2C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  <w:r w:rsidRPr="00A4256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A4256A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813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B2673" w14:textId="77777777" w:rsidR="00301A2C" w:rsidRPr="00A4256A" w:rsidRDefault="00301A2C" w:rsidP="00301A2C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.8</w:t>
            </w:r>
            <w:r w:rsidRPr="00A4256A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3.2</w:t>
            </w:r>
          </w:p>
        </w:tc>
      </w:tr>
      <w:tr w:rsidR="00301A2C" w:rsidRPr="00660A62" w14:paraId="39CD6894" w14:textId="77777777" w:rsidTr="00301A2C">
        <w:tc>
          <w:tcPr>
            <w:tcW w:w="218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1AEC1" w14:textId="50273F98" w:rsidR="00301A2C" w:rsidRPr="00660A62" w:rsidRDefault="00301A2C" w:rsidP="00301A2C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660A62">
              <w:rPr>
                <w:rFonts w:ascii="Times New Roman" w:hAnsi="Times New Roman" w:cs="Times New Roman"/>
                <w:szCs w:val="21"/>
              </w:rPr>
              <w:t>Sex (Male: Femal</w:t>
            </w:r>
            <w:r w:rsidR="00A01295" w:rsidRPr="00660A62">
              <w:rPr>
                <w:rFonts w:ascii="Times New Roman" w:hAnsi="Times New Roman" w:cs="Times New Roman"/>
                <w:szCs w:val="21"/>
              </w:rPr>
              <w:t>e</w:t>
            </w:r>
            <w:r w:rsidRPr="00660A6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308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2A1D72" w14:textId="77777777" w:rsidR="00301A2C" w:rsidRPr="00660A62" w:rsidRDefault="00301A2C" w:rsidP="00301A2C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660A6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60A62">
              <w:rPr>
                <w:rFonts w:ascii="Times New Roman" w:hAnsi="Times New Roman" w:cs="Times New Roman"/>
                <w:szCs w:val="21"/>
              </w:rPr>
              <w:t>:6</w:t>
            </w:r>
          </w:p>
        </w:tc>
        <w:tc>
          <w:tcPr>
            <w:tcW w:w="2813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B87781" w14:textId="77777777" w:rsidR="00301A2C" w:rsidRPr="00660A62" w:rsidRDefault="00301A2C" w:rsidP="00301A2C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660A62">
              <w:rPr>
                <w:rFonts w:ascii="Times New Roman" w:hAnsi="Times New Roman" w:cs="Times New Roman"/>
                <w:szCs w:val="21"/>
              </w:rPr>
              <w:t>0:4</w:t>
            </w:r>
          </w:p>
        </w:tc>
      </w:tr>
      <w:tr w:rsidR="00301A2C" w:rsidRPr="00660A62" w14:paraId="03A2681F" w14:textId="77777777" w:rsidTr="00301A2C">
        <w:tc>
          <w:tcPr>
            <w:tcW w:w="218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1D201" w14:textId="77777777" w:rsidR="00301A2C" w:rsidRPr="00660A62" w:rsidRDefault="00301A2C" w:rsidP="00301A2C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660A62">
              <w:rPr>
                <w:rFonts w:ascii="Times New Roman" w:hAnsi="Times New Roman" w:cs="Times New Roman"/>
                <w:szCs w:val="21"/>
              </w:rPr>
              <w:t>Age of first onset</w:t>
            </w:r>
          </w:p>
        </w:tc>
        <w:tc>
          <w:tcPr>
            <w:tcW w:w="3308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523AD7" w14:textId="77777777" w:rsidR="00301A2C" w:rsidRPr="00660A62" w:rsidRDefault="00301A2C" w:rsidP="00301A2C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660A62">
              <w:rPr>
                <w:rFonts w:ascii="Times New Roman" w:hAnsi="Times New Roman" w:cs="Times New Roman"/>
                <w:szCs w:val="21"/>
              </w:rPr>
              <w:t>39.5 ± 17.2</w:t>
            </w:r>
          </w:p>
        </w:tc>
        <w:tc>
          <w:tcPr>
            <w:tcW w:w="2813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83913" w14:textId="77777777" w:rsidR="00301A2C" w:rsidRPr="00660A62" w:rsidRDefault="00301A2C" w:rsidP="00301A2C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660A6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bookmarkEnd w:id="0"/>
    <w:p w14:paraId="61D67F01" w14:textId="78990B1F" w:rsidR="0052100E" w:rsidRPr="00301A2C" w:rsidRDefault="00301A2C" w:rsidP="00301A2C">
      <w:pPr>
        <w:widowControl/>
        <w:shd w:val="clear" w:color="auto" w:fill="FFFFFF"/>
        <w:rPr>
          <w:rFonts w:ascii="Times New Roman" w:hAnsi="Times New Roman" w:cs="Times New Roman"/>
          <w:szCs w:val="21"/>
        </w:rPr>
      </w:pPr>
      <w:r w:rsidRPr="00301A2C">
        <w:rPr>
          <w:rFonts w:ascii="Times New Roman" w:hAnsi="Times New Roman" w:cs="Times New Roman"/>
          <w:szCs w:val="21"/>
        </w:rPr>
        <w:t>Supplementary Table 2</w:t>
      </w:r>
      <w:r>
        <w:rPr>
          <w:rFonts w:ascii="Times New Roman" w:hAnsi="Times New Roman" w:cs="Times New Roman"/>
          <w:szCs w:val="21"/>
        </w:rPr>
        <w:t>.</w:t>
      </w:r>
      <w:r w:rsidRPr="00301A2C">
        <w:rPr>
          <w:rFonts w:ascii="Times New Roman" w:hAnsi="Times New Roman" w:cs="Times New Roman"/>
          <w:szCs w:val="21"/>
        </w:rPr>
        <w:t xml:space="preserve"> The demographic characteristics of the VLS patients</w:t>
      </w:r>
    </w:p>
    <w:sectPr w:rsidR="0052100E" w:rsidRPr="00301A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E49C4" w14:textId="77777777" w:rsidR="00270900" w:rsidRDefault="00270900" w:rsidP="00301A2C">
      <w:r>
        <w:separator/>
      </w:r>
    </w:p>
  </w:endnote>
  <w:endnote w:type="continuationSeparator" w:id="0">
    <w:p w14:paraId="7D595EA0" w14:textId="77777777" w:rsidR="00270900" w:rsidRDefault="00270900" w:rsidP="00301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3B027" w14:textId="77777777" w:rsidR="00270900" w:rsidRDefault="00270900" w:rsidP="00301A2C">
      <w:r>
        <w:separator/>
      </w:r>
    </w:p>
  </w:footnote>
  <w:footnote w:type="continuationSeparator" w:id="0">
    <w:p w14:paraId="5BDFBD33" w14:textId="77777777" w:rsidR="00270900" w:rsidRDefault="00270900" w:rsidP="00301A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AEmaGxhbGBuaWhko6SsGpxcWZ+XkgBYa1AKHiqWIsAAAA"/>
  </w:docVars>
  <w:rsids>
    <w:rsidRoot w:val="00D24FB3"/>
    <w:rsid w:val="00185DC1"/>
    <w:rsid w:val="00270900"/>
    <w:rsid w:val="00301A2C"/>
    <w:rsid w:val="00497FDE"/>
    <w:rsid w:val="0052100E"/>
    <w:rsid w:val="00660A62"/>
    <w:rsid w:val="007663F2"/>
    <w:rsid w:val="00886FE8"/>
    <w:rsid w:val="00A01295"/>
    <w:rsid w:val="00BE431D"/>
    <w:rsid w:val="00D10443"/>
    <w:rsid w:val="00D24FB3"/>
    <w:rsid w:val="00F7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434E65"/>
  <w15:chartTrackingRefBased/>
  <w15:docId w15:val="{3021AEB4-7A47-4350-96CE-E50813D8F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A2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1A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1A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1A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1A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Zhuo</dc:creator>
  <cp:keywords/>
  <dc:description/>
  <cp:lastModifiedBy>Matthew Attwaters</cp:lastModifiedBy>
  <cp:revision>5</cp:revision>
  <dcterms:created xsi:type="dcterms:W3CDTF">2022-03-27T05:36:00Z</dcterms:created>
  <dcterms:modified xsi:type="dcterms:W3CDTF">2022-06-08T07:50:00Z</dcterms:modified>
</cp:coreProperties>
</file>